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4123C" w14:textId="725F7A73" w:rsidR="00043DC7" w:rsidRPr="00621DD1" w:rsidRDefault="00BE3B80" w:rsidP="00621DD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621DD1" w:rsidRPr="00621DD1">
        <w:rPr>
          <w:rFonts w:ascii="Times New Roman" w:hAnsi="Times New Roman" w:cs="Times New Roman"/>
          <w:b/>
        </w:rPr>
        <w:t>Appendix</w:t>
      </w:r>
    </w:p>
    <w:p w14:paraId="56566404" w14:textId="1F3A2F37" w:rsidR="00621DD1" w:rsidRDefault="00621DD1" w:rsidP="00621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DD1">
        <w:rPr>
          <w:rFonts w:ascii="Times New Roman" w:hAnsi="Times New Roman" w:cs="Times New Roman"/>
          <w:sz w:val="24"/>
          <w:szCs w:val="24"/>
        </w:rPr>
        <w:t xml:space="preserve">The tables </w:t>
      </w:r>
      <w:r>
        <w:rPr>
          <w:rFonts w:ascii="Times New Roman" w:hAnsi="Times New Roman" w:cs="Times New Roman"/>
          <w:sz w:val="24"/>
          <w:szCs w:val="24"/>
        </w:rPr>
        <w:t xml:space="preserve">below </w:t>
      </w:r>
      <w:r w:rsidRPr="00621DD1">
        <w:rPr>
          <w:rFonts w:ascii="Times New Roman" w:hAnsi="Times New Roman" w:cs="Times New Roman"/>
          <w:sz w:val="24"/>
          <w:szCs w:val="24"/>
        </w:rPr>
        <w:t>include the results from the repeated measures ANOVA (F-statistics with degrees of freedom, p-values, and effect sizes) and results from the Tukey post hoc analyses (p-values and effect sizes) for the performance metrics with significant ANOVA results.</w:t>
      </w:r>
      <w:r w:rsidR="00C30F88">
        <w:rPr>
          <w:rFonts w:ascii="Times New Roman" w:hAnsi="Times New Roman" w:cs="Times New Roman"/>
          <w:sz w:val="24"/>
          <w:szCs w:val="24"/>
        </w:rPr>
        <w:t xml:space="preserve"> It should be noted that degrees of freedom that are not whole numbers are the result of a Greenhouse-</w:t>
      </w:r>
      <w:proofErr w:type="spellStart"/>
      <w:r w:rsidR="00C30F88">
        <w:rPr>
          <w:rFonts w:ascii="Times New Roman" w:hAnsi="Times New Roman" w:cs="Times New Roman"/>
          <w:sz w:val="24"/>
          <w:szCs w:val="24"/>
        </w:rPr>
        <w:t>Geiser</w:t>
      </w:r>
      <w:proofErr w:type="spellEnd"/>
      <w:r w:rsidR="00C30F88">
        <w:rPr>
          <w:rFonts w:ascii="Times New Roman" w:hAnsi="Times New Roman" w:cs="Times New Roman"/>
          <w:sz w:val="24"/>
          <w:szCs w:val="24"/>
        </w:rPr>
        <w:t xml:space="preserve"> correction to account for a violation of assumed sphericity.</w:t>
      </w:r>
    </w:p>
    <w:p w14:paraId="10513294" w14:textId="77777777" w:rsidR="00621DD1" w:rsidRPr="000952ED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>Sprint</w:t>
      </w:r>
    </w:p>
    <w:p w14:paraId="2929E29F" w14:textId="012B3FC7" w:rsidR="00AD2337" w:rsidRPr="000952ED" w:rsidRDefault="00AD2337" w:rsidP="00AD23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A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Pr="00787E9D">
        <w:rPr>
          <w:rFonts w:ascii="Times New Roman" w:hAnsi="Times New Roman" w:cs="Times New Roman"/>
          <w:b/>
          <w:sz w:val="24"/>
          <w:szCs w:val="24"/>
        </w:rPr>
        <w:t>Sprint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="00787E9D">
        <w:rPr>
          <w:rFonts w:ascii="Times New Roman" w:hAnsi="Times New Roman" w:cs="Times New Roman"/>
          <w:sz w:val="24"/>
          <w:szCs w:val="24"/>
        </w:rPr>
        <w:t xml:space="preserve">Results </w:t>
      </w:r>
      <w:r w:rsidRPr="000952ED">
        <w:rPr>
          <w:rFonts w:ascii="Times New Roman" w:hAnsi="Times New Roman" w:cs="Times New Roman"/>
          <w:sz w:val="24"/>
          <w:szCs w:val="24"/>
        </w:rPr>
        <w:t>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AD2337" w:rsidRPr="000952ED" w14:paraId="0430EA42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E7B325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D073EC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C0AA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AD2337" w:rsidRPr="000952ED" w14:paraId="1C9E2C5A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3978DC3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8265CFD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2CA2603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0FB3D" w14:textId="77777777" w:rsidR="00AD2337" w:rsidRPr="000952ED" w:rsidRDefault="00787E9D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5304D7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D86FF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60A4C7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AD2337" w:rsidRPr="000952ED" w14:paraId="4645D5A2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84C2A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ECE6E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256D0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91EFD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E696F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97CE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8C21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9E99C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343BA9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95604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AD2337" w:rsidRPr="000952ED" w14:paraId="294AAE2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217D33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Obstacle Time (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FCCBCBC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>
              <w:rPr>
                <w:rFonts w:ascii="Times New Roman" w:hAnsi="Times New Roman" w:cs="Times New Roman"/>
                <w:szCs w:val="24"/>
              </w:rPr>
              <w:t>2,2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0C713C69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7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F274E46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2D43B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BC4BE90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8010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D96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0EED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F137C41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A18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0</w:t>
            </w:r>
          </w:p>
        </w:tc>
      </w:tr>
      <w:tr w:rsidR="00AD2337" w:rsidRPr="000952ED" w14:paraId="07B05CEA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108C5CC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Maximum Acceleration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m/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98E798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>
              <w:rPr>
                <w:rFonts w:ascii="Times New Roman" w:hAnsi="Times New Roman" w:cs="Times New Roman"/>
                <w:szCs w:val="24"/>
              </w:rPr>
              <w:t>2,2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5CF98CC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4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C9BABD3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BBA8F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1D0D1F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F98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A9D8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B776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05EE43C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BEB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AD2337" w:rsidRPr="000952ED" w14:paraId="14723A5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3E920FA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Maximum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1A2D17D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2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0E4B8ADF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4.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31B3434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624B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DFDA1F4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DBCB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BF87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948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0BF97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696D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</w:p>
        </w:tc>
      </w:tr>
      <w:tr w:rsidR="00AD2337" w:rsidRPr="000952ED" w14:paraId="1B22102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D35CB5D" w14:textId="77777777" w:rsidR="00AD2337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Rise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3C796DD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1,10.9)</w:t>
            </w:r>
          </w:p>
          <w:p w14:paraId="6AF35B4C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0.76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026999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9D725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0DF61A2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170B8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E401F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EDA14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970EB8F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9B2EC" w14:textId="77777777" w:rsidR="00AD2337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04D385B6" w14:textId="77777777" w:rsidR="00AD2337" w:rsidRPr="000952ED" w:rsidRDefault="00AD2337" w:rsidP="00AD2337">
      <w:pPr>
        <w:jc w:val="righ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523D6ECF" w14:textId="77777777" w:rsidR="0045630B" w:rsidRDefault="0045630B" w:rsidP="0045630B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5EF497C4" wp14:editId="53E7C3F8">
            <wp:extent cx="5943600" cy="26688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locity_Profile_Sprint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3" t="4546" r="8333"/>
                    <a:stretch/>
                  </pic:blipFill>
                  <pic:spPr bwMode="auto">
                    <a:xfrm>
                      <a:off x="0" y="0"/>
                      <a:ext cx="5943600" cy="2668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2AE60" w14:textId="134EA819" w:rsidR="009F3C26" w:rsidRDefault="00787E9D" w:rsidP="0045630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A</w:t>
      </w:r>
      <w:r w:rsidR="0045630B" w:rsidRPr="0045630B">
        <w:rPr>
          <w:rFonts w:ascii="Times New Roman" w:hAnsi="Times New Roman" w:cs="Times New Roman"/>
          <w:b/>
          <w:sz w:val="24"/>
          <w:szCs w:val="24"/>
        </w:rPr>
        <w:t>.</w:t>
      </w:r>
      <w:r w:rsidR="0045630B">
        <w:rPr>
          <w:rFonts w:ascii="Times New Roman" w:hAnsi="Times New Roman" w:cs="Times New Roman"/>
          <w:sz w:val="24"/>
          <w:szCs w:val="24"/>
        </w:rPr>
        <w:t xml:space="preserve"> </w:t>
      </w:r>
      <w:r w:rsidR="0045630B" w:rsidRPr="0045630B">
        <w:rPr>
          <w:rFonts w:ascii="Times New Roman" w:hAnsi="Times New Roman" w:cs="Times New Roman"/>
          <w:b/>
          <w:sz w:val="24"/>
          <w:szCs w:val="24"/>
        </w:rPr>
        <w:t>Horizontal body with a fitted exponential curve.</w:t>
      </w:r>
      <w:r w:rsidR="0045630B">
        <w:rPr>
          <w:rFonts w:ascii="Times New Roman" w:hAnsi="Times New Roman" w:cs="Times New Roman"/>
          <w:sz w:val="24"/>
          <w:szCs w:val="24"/>
        </w:rPr>
        <w:t xml:space="preserve"> The RMSE value for the exponential fit is 0.351 m/s. </w:t>
      </w:r>
      <w:r w:rsidR="009F3C2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57B880E" w14:textId="19B4508B" w:rsidR="00621DD1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Vertical Jumps</w:t>
      </w:r>
    </w:p>
    <w:p w14:paraId="3483342E" w14:textId="3B643CF2" w:rsidR="00FF026A" w:rsidRPr="000952ED" w:rsidRDefault="00FF026A" w:rsidP="00FF026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B.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Vertical jump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FF026A" w:rsidRPr="000952ED" w14:paraId="10CD6B8A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75A3B7" w14:textId="77777777" w:rsidR="00FF026A" w:rsidRPr="000952ED" w:rsidRDefault="00FF026A" w:rsidP="00FF026A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4165AE4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AFE3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FF026A" w:rsidRPr="000952ED" w14:paraId="5905B80C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A338F8" w14:textId="77777777" w:rsidR="00FF026A" w:rsidRPr="000952ED" w:rsidRDefault="00FF026A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CD3F8A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0B4283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369F8" w14:textId="77777777" w:rsidR="00FF026A" w:rsidRPr="000952ED" w:rsidRDefault="00787E9D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05026B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AACF8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0A87BA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FF026A" w:rsidRPr="000952ED" w14:paraId="011B0DF8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27728" w14:textId="77777777" w:rsidR="00FF026A" w:rsidRPr="000952ED" w:rsidRDefault="00FF026A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2085C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76832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51789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264D21E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D7960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645B8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D9FB3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54799C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A1882" w14:textId="77777777" w:rsidR="00FF026A" w:rsidRPr="000952ED" w:rsidRDefault="00FF026A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FF026A" w:rsidRPr="000952ED" w14:paraId="0F514EFA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5F3954D" w14:textId="70E6C849" w:rsidR="00FF026A" w:rsidRPr="000952ED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Counter</w:t>
            </w:r>
            <w:r w:rsidR="00EF61EF">
              <w:rPr>
                <w:rFonts w:ascii="Times New Roman" w:hAnsi="Times New Roman" w:cs="Times New Roman"/>
                <w:i/>
                <w:iCs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movement Duration (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CB352E9" w14:textId="13756C0C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>
              <w:rPr>
                <w:rFonts w:ascii="Times New Roman" w:hAnsi="Times New Roman" w:cs="Times New Roman"/>
                <w:szCs w:val="24"/>
              </w:rPr>
              <w:t>2,36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368092DD" w14:textId="37DA76C2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0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D8EF72E" w14:textId="1B54D50F" w:rsidR="00FF026A" w:rsidRPr="000952ED" w:rsidRDefault="00EF61EF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AA2D" w14:textId="5EEFA695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16673F6" w14:textId="02EE38CB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88B2" w14:textId="550EF3A1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F6D2" w14:textId="167F49E2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AE2E" w14:textId="7E0D0193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C9AF707" w14:textId="778D4613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72A1" w14:textId="2D3598E8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F026A" w:rsidRPr="000952ED" w14:paraId="67F8EF81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D4F810C" w14:textId="6A27D162" w:rsidR="00FF026A" w:rsidRPr="000952ED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Counter</w:t>
            </w:r>
            <w:r w:rsidR="00EF61EF">
              <w:rPr>
                <w:rFonts w:ascii="Times New Roman" w:hAnsi="Times New Roman" w:cs="Times New Roman"/>
                <w:i/>
                <w:iCs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movement Velocity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m/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1673FD" w14:textId="21336852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>
              <w:rPr>
                <w:rFonts w:ascii="Times New Roman" w:hAnsi="Times New Roman" w:cs="Times New Roman"/>
                <w:szCs w:val="24"/>
              </w:rPr>
              <w:t>1.5,27.7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2E6C8774" w14:textId="42540B80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20.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4953F1D" w14:textId="77777777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0A6F" w14:textId="34FE4EA1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5D4286D" w14:textId="3CB02823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D136" w14:textId="1916BE05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9E8DF" w14:textId="4DFFAA3D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0952ED">
              <w:rPr>
                <w:rFonts w:ascii="Times New Roman" w:hAnsi="Times New Roman" w:cs="Times New Roman"/>
                <w:szCs w:val="24"/>
              </w:rPr>
              <w:t>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8E33" w14:textId="0BC34DD4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0F7168A" w14:textId="70564436" w:rsidR="00FF026A" w:rsidRPr="000952ED" w:rsidRDefault="00EF61EF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8813" w14:textId="3DA2B926" w:rsidR="00FF026A" w:rsidRPr="000952ED" w:rsidRDefault="00FF026A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</w:tr>
      <w:tr w:rsidR="00FF026A" w:rsidRPr="000952ED" w14:paraId="1540F2E8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4092751" w14:textId="6A133F28" w:rsidR="00FF026A" w:rsidRPr="000952ED" w:rsidRDefault="007F398D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Counter</w:t>
            </w:r>
            <w:r w:rsidR="00EF61EF">
              <w:rPr>
                <w:rFonts w:ascii="Times New Roman" w:hAnsi="Times New Roman" w:cs="Times New Roman"/>
                <w:i/>
                <w:iCs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movement Depth (m</w:t>
            </w:r>
            <w:r w:rsidR="00FF026A"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E363E24" w14:textId="2D36E217" w:rsidR="00FF026A" w:rsidRPr="000952ED" w:rsidRDefault="00FF026A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</w:t>
            </w:r>
            <w:r w:rsidR="007F398D">
              <w:rPr>
                <w:rFonts w:ascii="Times New Roman" w:hAnsi="Times New Roman" w:cs="Times New Roman"/>
                <w:szCs w:val="24"/>
              </w:rPr>
              <w:t>2,36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01FAE49E" w14:textId="27D979CE" w:rsidR="00FF026A" w:rsidRPr="000952ED" w:rsidRDefault="00FF026A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= </w:t>
            </w:r>
            <w:r w:rsidR="007F398D">
              <w:rPr>
                <w:rFonts w:ascii="Times New Roman" w:hAnsi="Times New Roman" w:cs="Times New Roman"/>
                <w:szCs w:val="24"/>
              </w:rPr>
              <w:t>8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121267E" w14:textId="430D3326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E5FE1" w14:textId="1581E221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B411CBE" w14:textId="7D2C6297" w:rsidR="00FF026A" w:rsidRPr="000952ED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89557" w14:textId="421FB7AE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60F3C" w14:textId="6B384993" w:rsidR="00FF026A" w:rsidRPr="000952ED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34877" w14:textId="1B90E159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CFFC4A3" w14:textId="3314E4F6" w:rsidR="00FF026A" w:rsidRPr="000952ED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77F06" w14:textId="4D13AB01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</w:t>
            </w:r>
          </w:p>
        </w:tc>
      </w:tr>
      <w:tr w:rsidR="00FF026A" w:rsidRPr="000952ED" w14:paraId="11127DE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B36D11" w14:textId="6CA22753" w:rsidR="00FF026A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ropulsion Phase Duration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61EFDC3" w14:textId="22B6C7BB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2,21.1) = 1.3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DF9E2E0" w14:textId="735F8701" w:rsidR="00FF026A" w:rsidRPr="000952ED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19EB1" w14:textId="3157AFF8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5B1B4C1" w14:textId="0C069D3B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042C2" w14:textId="74CA95A1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DBC81" w14:textId="1ADB4058" w:rsidR="00FF026A" w:rsidRPr="000952ED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58B42" w14:textId="68403760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EC607B" w14:textId="02993BB0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E3209" w14:textId="3CE60614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F026A" w:rsidRPr="000952ED" w14:paraId="1978B2D6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FEA52F9" w14:textId="00F5E32D" w:rsidR="00FF026A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ro</w:t>
            </w:r>
            <w:r w:rsidR="00FF76EB">
              <w:rPr>
                <w:rFonts w:ascii="Times New Roman" w:hAnsi="Times New Roman" w:cs="Times New Roman"/>
                <w:i/>
                <w:iCs/>
                <w:szCs w:val="24"/>
              </w:rPr>
              <w:t>pulsion Phase Acceleration (m/s</w:t>
            </w:r>
            <w:r w:rsidR="00FF76EB"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B7DEB01" w14:textId="45F396B8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24.3) = 33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8AD6952" w14:textId="6C7010A8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E2E1A" w14:textId="23B21AB3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82B87F2" w14:textId="4D009B29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B02FE" w14:textId="4153F3EE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E86F8" w14:textId="6432BFC6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C9084" w14:textId="42A9A5C0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010E92C" w14:textId="023AE7A8" w:rsidR="00FF026A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E394B" w14:textId="571F2B31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FF026A" w:rsidRPr="000952ED" w14:paraId="6FF43AE9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E7253F" w14:textId="7979FD18" w:rsidR="00FF026A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Takeoff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B8CB270" w14:textId="710A146D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22.8) = 63.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FA63047" w14:textId="223BE914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6F979" w14:textId="6AAC7B69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BED5D16" w14:textId="2B4D4292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915CB" w14:textId="134F824B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5EFE0" w14:textId="09F3F210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04A20" w14:textId="5EA7A16D" w:rsidR="00FF026A" w:rsidRDefault="007F398D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418A118" w14:textId="6E9A0F33" w:rsidR="00FF026A" w:rsidRDefault="0032689C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8C5AD" w14:textId="49C8E0D2" w:rsidR="00FF026A" w:rsidRDefault="0032689C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</w:t>
            </w:r>
          </w:p>
        </w:tc>
      </w:tr>
      <w:tr w:rsidR="00FF026A" w:rsidRPr="000952ED" w14:paraId="43CB7941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125180" w14:textId="29794A1F" w:rsidR="00FF026A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Takeoff Power (W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5CD5E30" w14:textId="4EC52349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1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2A3243D" w14:textId="5DCC1413" w:rsidR="00FF026A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218F7" w14:textId="7CADA8D4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674AFA4" w14:textId="2D32D935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326B5" w14:textId="12C39A67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0B875" w14:textId="75071437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13E05" w14:textId="2B9F8807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94ED4D" w14:textId="22324CBC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0989B" w14:textId="7EB69A1D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F026A" w:rsidRPr="000952ED" w14:paraId="4D314CB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029FBB4" w14:textId="733ADE21" w:rsidR="00FF026A" w:rsidRDefault="00FF026A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Jump Height (m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5A9D2A6" w14:textId="64601875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6,28.6) = 17.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F03153B" w14:textId="6F697B68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24203" w14:textId="22DA1C9F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BB552B" w14:textId="068E1712" w:rsidR="00FF026A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F11A3" w14:textId="304D436A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46AD7" w14:textId="6EF59DDA" w:rsidR="00FF026A" w:rsidRDefault="00EF61EF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185C33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37EAB" w14:textId="28827DD2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82F2150" w14:textId="3121B655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DE6F0" w14:textId="755CBAEF" w:rsidR="00FF026A" w:rsidRDefault="00185C33" w:rsidP="007F398D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</w:tbl>
    <w:p w14:paraId="0D75D447" w14:textId="77777777" w:rsidR="00FF026A" w:rsidRPr="000952ED" w:rsidRDefault="00FF026A" w:rsidP="00FF026A">
      <w:pPr>
        <w:jc w:val="righ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722CEAFA" w14:textId="77777777" w:rsidR="00FF026A" w:rsidRPr="00FF026A" w:rsidRDefault="00FF026A" w:rsidP="00621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4A5990" w14:textId="77777777" w:rsidR="0045630B" w:rsidRDefault="0045630B">
      <w:pPr>
        <w:rPr>
          <w:rFonts w:ascii="Times New Roman" w:hAnsi="Times New Roman" w:cs="Times New Roman"/>
          <w:i/>
          <w:sz w:val="24"/>
          <w:szCs w:val="24"/>
        </w:rPr>
      </w:pPr>
    </w:p>
    <w:p w14:paraId="6E0BF12E" w14:textId="77777777" w:rsidR="0045630B" w:rsidRDefault="00456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1F37A00A" wp14:editId="1A71AE2A">
            <wp:extent cx="5943600" cy="27318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1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547C46" w14:textId="3D825F93" w:rsidR="009F3C26" w:rsidRDefault="0045630B">
      <w:pPr>
        <w:rPr>
          <w:rFonts w:ascii="Times New Roman" w:hAnsi="Times New Roman" w:cs="Times New Roman"/>
          <w:i/>
          <w:sz w:val="24"/>
          <w:szCs w:val="24"/>
        </w:rPr>
      </w:pPr>
      <w:r w:rsidRPr="0045630B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787E9D">
        <w:rPr>
          <w:rFonts w:ascii="Times New Roman" w:hAnsi="Times New Roman" w:cs="Times New Roman"/>
          <w:b/>
          <w:sz w:val="24"/>
          <w:szCs w:val="24"/>
        </w:rPr>
        <w:t>B</w:t>
      </w:r>
      <w:r w:rsidRPr="0045630B">
        <w:rPr>
          <w:rFonts w:ascii="Times New Roman" w:hAnsi="Times New Roman" w:cs="Times New Roman"/>
          <w:b/>
          <w:sz w:val="24"/>
          <w:szCs w:val="24"/>
        </w:rPr>
        <w:t>. Vertical sacral position and velocity.</w:t>
      </w:r>
      <w:r>
        <w:rPr>
          <w:rFonts w:ascii="Times New Roman" w:hAnsi="Times New Roman" w:cs="Times New Roman"/>
          <w:sz w:val="24"/>
          <w:szCs w:val="24"/>
        </w:rPr>
        <w:t xml:space="preserve"> Each of the phases of a countermovement vertical jump is identified in both plots.</w:t>
      </w:r>
      <w:r w:rsidR="009F3C2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13B023E8" w14:textId="67E62CE0" w:rsidR="00AD2337" w:rsidRPr="000952ED" w:rsidRDefault="00AD2337" w:rsidP="00AD233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Casualty Drag</w:t>
      </w:r>
    </w:p>
    <w:p w14:paraId="675E374C" w14:textId="213BE7C7" w:rsidR="00AD2337" w:rsidRPr="000952ED" w:rsidRDefault="00AD2337" w:rsidP="00AD23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C.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Casualty Drag statistical results</w:t>
      </w:r>
      <w:r w:rsidR="00787E9D">
        <w:rPr>
          <w:rFonts w:ascii="Times New Roman" w:hAnsi="Times New Roman" w:cs="Times New Roman"/>
          <w:b/>
          <w:sz w:val="24"/>
          <w:szCs w:val="24"/>
        </w:rPr>
        <w:t>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="00787E9D">
        <w:rPr>
          <w:rFonts w:ascii="Times New Roman" w:hAnsi="Times New Roman" w:cs="Times New Roman"/>
          <w:sz w:val="24"/>
          <w:szCs w:val="24"/>
        </w:rPr>
        <w:t xml:space="preserve">Results </w:t>
      </w:r>
      <w:r w:rsidRPr="000952ED">
        <w:rPr>
          <w:rFonts w:ascii="Times New Roman" w:hAnsi="Times New Roman" w:cs="Times New Roman"/>
          <w:sz w:val="24"/>
          <w:szCs w:val="24"/>
        </w:rPr>
        <w:t>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AD2337" w:rsidRPr="000952ED" w14:paraId="45E87125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47C4B68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F65A4BB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6C8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AD2337" w:rsidRPr="000952ED" w14:paraId="11804D48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14981F2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0ACACC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512E28E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A3CED" w14:textId="77777777" w:rsidR="00AD2337" w:rsidRPr="000952ED" w:rsidRDefault="00787E9D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25013AF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FF445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1ADC40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AD2337" w:rsidRPr="000952ED" w14:paraId="7617ABEF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18852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75800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7EA45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3239E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5A5A56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86B7C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0508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D6A9D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5FC547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0102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AD2337" w:rsidRPr="000952ED" w14:paraId="198F04C5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52BEA09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Body Speed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BE18A4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>
              <w:rPr>
                <w:rFonts w:ascii="Times New Roman" w:hAnsi="Times New Roman" w:cs="Times New Roman"/>
                <w:szCs w:val="24"/>
              </w:rPr>
              <w:t>2,24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17C3F5F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7.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3C0BD68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F2399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F757A73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6DC3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9F78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78F6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9516250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5807D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AD2337" w:rsidRPr="000952ED" w14:paraId="701A2BCB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B6A660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Turn Body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0197C2D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24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4CBDB93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5.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7852C5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21D7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7AF984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3109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A626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FC69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6124AE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  <w:r w:rsidRPr="000952ED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0D90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</w:t>
            </w:r>
          </w:p>
        </w:tc>
      </w:tr>
      <w:tr w:rsidR="00AD2337" w:rsidRPr="000952ED" w14:paraId="22617268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0F0CD3" w14:textId="77777777" w:rsidR="00AD2337" w:rsidRPr="000952ED" w:rsidRDefault="00AD2337" w:rsidP="00FF026A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Straight. Body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6BBAB7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24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5AE6E3EF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5.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C31F6A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0C4F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87A14A2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4DD7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F36B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2031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91EED37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22A9" w14:textId="77777777" w:rsidR="00AD2337" w:rsidRPr="000952ED" w:rsidRDefault="00AD2337" w:rsidP="00FF026A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CA6C23" w:rsidRPr="000952ED" w14:paraId="67C4E51B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1A753A" w14:textId="023DFF00" w:rsidR="00CA6C23" w:rsidRDefault="00CA6C23" w:rsidP="00CA6C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Obstacle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F6C6637" w14:textId="77777777" w:rsidR="00CA6C23" w:rsidRPr="000952ED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2,13.9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0399E4D1" w14:textId="1C99FCD7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4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1EBE4CA" w14:textId="5A8578B4" w:rsidR="00CA6C23" w:rsidRPr="000952ED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5026F" w14:textId="4D747EDC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82B2920" w14:textId="0933A63A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916E" w14:textId="1D7CAC8E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91CE0" w14:textId="52F480E0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59725" w14:textId="0901018C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7540AC8" w14:textId="06A5081E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782B" w14:textId="0435197B" w:rsidR="00CA6C23" w:rsidRDefault="00CA6C23" w:rsidP="00CA6C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6</w:t>
            </w:r>
          </w:p>
        </w:tc>
      </w:tr>
    </w:tbl>
    <w:p w14:paraId="6508054A" w14:textId="482DE032" w:rsidR="009F3C26" w:rsidRPr="00CA6C23" w:rsidRDefault="00AD2337" w:rsidP="00CA6C23">
      <w:pPr>
        <w:jc w:val="right"/>
        <w:rPr>
          <w:rFonts w:ascii="Times New Roman" w:hAnsi="Times New Roman" w:cs="Times New Roman"/>
          <w:i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  <w:r w:rsidR="009F3C2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5E0938E" w14:textId="2CAC3207" w:rsidR="00621DD1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Window</w:t>
      </w:r>
    </w:p>
    <w:p w14:paraId="70A86B39" w14:textId="6B60F748" w:rsidR="00125B0C" w:rsidRPr="000952ED" w:rsidRDefault="00125B0C" w:rsidP="00125B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D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5C39" w:rsidRPr="00787E9D">
        <w:rPr>
          <w:rFonts w:ascii="Times New Roman" w:hAnsi="Times New Roman" w:cs="Times New Roman"/>
          <w:b/>
          <w:sz w:val="24"/>
          <w:szCs w:val="24"/>
        </w:rPr>
        <w:t>Window obstacle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125B0C" w:rsidRPr="000952ED" w14:paraId="00D03A5F" w14:textId="77777777" w:rsidTr="00EF61EF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265A1A" w14:textId="77777777" w:rsidR="00125B0C" w:rsidRPr="000952ED" w:rsidRDefault="00125B0C" w:rsidP="00EF61EF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25B5C9B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72E3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125B0C" w:rsidRPr="000952ED" w14:paraId="5B5FB42C" w14:textId="77777777" w:rsidTr="00EF61EF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F5C0210" w14:textId="77777777" w:rsidR="00125B0C" w:rsidRPr="000952ED" w:rsidRDefault="00125B0C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C7F875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935ADF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209F5" w14:textId="77777777" w:rsidR="00125B0C" w:rsidRPr="000952ED" w:rsidRDefault="00787E9D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14DA0A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D89E6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A01559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125B0C" w:rsidRPr="000952ED" w14:paraId="68DD74B3" w14:textId="77777777" w:rsidTr="00EF61EF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FE8B6" w14:textId="77777777" w:rsidR="00125B0C" w:rsidRPr="000952ED" w:rsidRDefault="00125B0C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F30BD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D72FD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13F53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B70222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9A7EC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BCCD9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E5894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590501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1A5AC" w14:textId="77777777" w:rsidR="00125B0C" w:rsidRPr="000952ED" w:rsidRDefault="00125B0C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125B0C" w:rsidRPr="000952ED" w14:paraId="04953E63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D2E03B" w14:textId="6A6BFEF9" w:rsidR="00125B0C" w:rsidRPr="00125B0C" w:rsidRDefault="00125B0C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iCs/>
                <w:szCs w:val="24"/>
              </w:rPr>
              <w:t>Time to Pass Through the Window Opening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EF0EBCF" w14:textId="5B94EBED" w:rsidR="00125B0C" w:rsidRPr="000952ED" w:rsidRDefault="00125B0C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</w:t>
            </w:r>
            <w:r w:rsidR="00180350">
              <w:rPr>
                <w:rFonts w:ascii="Times New Roman" w:hAnsi="Times New Roman" w:cs="Times New Roman"/>
                <w:szCs w:val="24"/>
              </w:rPr>
              <w:t>1.0,18.7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3B933CC4" w14:textId="52ADF18F" w:rsidR="00125B0C" w:rsidRPr="000952ED" w:rsidRDefault="00125B0C" w:rsidP="00180350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= </w:t>
            </w:r>
            <w:r w:rsidR="00180350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A8EF981" w14:textId="40D82EAE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 w:rsidR="00610019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9C95" w14:textId="5EC0C6F9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AB1EE59" w14:textId="5AF3A7EA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ADAA" w14:textId="7F987D0E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02ABA" w14:textId="7035E28D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DE7D" w14:textId="20A43CD6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36B2EBC" w14:textId="67C8EDB4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CCD85" w14:textId="6C74B056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8</w:t>
            </w:r>
          </w:p>
        </w:tc>
      </w:tr>
      <w:tr w:rsidR="00125B0C" w:rsidRPr="000952ED" w14:paraId="5A947E91" w14:textId="77777777" w:rsidTr="00125B0C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C8711FC" w14:textId="1F7B276C" w:rsidR="00125B0C" w:rsidRPr="00125B0C" w:rsidRDefault="00125B0C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szCs w:val="24"/>
              </w:rPr>
              <w:t>Horizontal Approach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EF29E2" w14:textId="332C2999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5.6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F2677B3" w14:textId="68C87300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610019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AFB80" w14:textId="22A65ECB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1F1F83" w14:textId="69FEFE36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8BF67" w14:textId="0B22E497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3B1F4" w14:textId="65DCB5B6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610019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EA7E4" w14:textId="504E6B80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EABD642" w14:textId="5299691F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76256" w14:textId="00BCAC6B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125B0C" w:rsidRPr="000952ED" w14:paraId="2CB277D6" w14:textId="77777777" w:rsidTr="00125B0C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DC86E4D" w14:textId="7C13EDE7" w:rsidR="00125B0C" w:rsidRPr="00125B0C" w:rsidRDefault="00125B0C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szCs w:val="24"/>
              </w:rPr>
              <w:t>Vertical Takeoff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81045A6" w14:textId="3A984EC5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5,27.5) = 7.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4CD5B5" w14:textId="5CD5E3DB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610019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F69E1" w14:textId="2B366D63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57DB081" w14:textId="2AF2A3A5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947E9" w14:textId="7DED6993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8AA03" w14:textId="3DBB93CB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610019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EC03" w14:textId="27CB3CEF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2510E65" w14:textId="47170F2F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23AB2" w14:textId="42898DF5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125B0C" w:rsidRPr="000952ED" w14:paraId="0DAB89DC" w14:textId="77777777" w:rsidTr="00125B0C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5AC16EC" w14:textId="1CAE491B" w:rsidR="00125B0C" w:rsidRDefault="00125B0C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Vertical Takeoff Power (W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5F82ED4" w14:textId="543465D3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3,54) = 2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D2965B6" w14:textId="5184B950" w:rsidR="00125B0C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FEA23" w14:textId="39E882AA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135ED3A" w14:textId="27E97985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A7981" w14:textId="42E79AEA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3FC84" w14:textId="4A2ED44E" w:rsidR="00125B0C" w:rsidRPr="000952ED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B3133" w14:textId="01939140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28B6089" w14:textId="153800B8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3323F" w14:textId="20805CBA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125B0C" w:rsidRPr="000952ED" w14:paraId="0D06F3B5" w14:textId="77777777" w:rsidTr="00125B0C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8D470C7" w14:textId="149112B4" w:rsidR="00125B0C" w:rsidRDefault="00125B0C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Vertical Landing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8F72A14" w14:textId="768ED615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2.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D162C6A" w14:textId="5CEC797C" w:rsidR="00125B0C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2AE9A" w14:textId="0584A3FB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FE150D1" w14:textId="4C938470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639F7" w14:textId="524C95A0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AA2FB" w14:textId="5F150C44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B4064" w14:textId="4584712F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C20190" w14:textId="04F6E1CF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2C4DC" w14:textId="0E416B7D" w:rsidR="00125B0C" w:rsidRDefault="00180350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1E490542" w14:textId="5758360C" w:rsidR="00125B0C" w:rsidRPr="000952ED" w:rsidRDefault="00125B0C" w:rsidP="00125B0C">
      <w:pPr>
        <w:spacing w:line="480" w:lineRule="auto"/>
        <w:jc w:val="right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5FCF2A0B" w14:textId="77777777" w:rsidR="009F3C26" w:rsidRDefault="009F3C2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70A4F3DA" w14:textId="38423A9B" w:rsidR="00621DD1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Balance Beam</w:t>
      </w:r>
    </w:p>
    <w:p w14:paraId="0A122DE2" w14:textId="708D786D" w:rsidR="00DC5C39" w:rsidRPr="000952ED" w:rsidRDefault="00DC5C39" w:rsidP="00DC5C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E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Pr="00787E9D">
        <w:rPr>
          <w:rFonts w:ascii="Times New Roman" w:hAnsi="Times New Roman" w:cs="Times New Roman"/>
          <w:b/>
          <w:sz w:val="24"/>
          <w:szCs w:val="24"/>
        </w:rPr>
        <w:t>Balance beam obstacle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DC5C39" w:rsidRPr="000952ED" w14:paraId="205D1536" w14:textId="77777777" w:rsidTr="00EF61EF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76E674" w14:textId="77777777" w:rsidR="00DC5C39" w:rsidRPr="000952ED" w:rsidRDefault="00DC5C39" w:rsidP="00EF61EF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A73E88D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3F2A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DC5C39" w:rsidRPr="000952ED" w14:paraId="46940AC4" w14:textId="77777777" w:rsidTr="00EF61EF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E038220" w14:textId="77777777" w:rsidR="00DC5C39" w:rsidRPr="000952ED" w:rsidRDefault="00DC5C39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7A3C05E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17BF93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D33AE" w14:textId="77777777" w:rsidR="00DC5C39" w:rsidRPr="000952ED" w:rsidRDefault="00787E9D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548CC6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97DB8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448C401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DC5C39" w:rsidRPr="000952ED" w14:paraId="241BBF6B" w14:textId="77777777" w:rsidTr="00EF61EF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DE815" w14:textId="77777777" w:rsidR="00DC5C39" w:rsidRPr="000952ED" w:rsidRDefault="00DC5C39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D302A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DA07C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629E2D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5AD1C1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DB5CD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44766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3EA4C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F504211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38BEB" w14:textId="77777777" w:rsidR="00DC5C39" w:rsidRPr="000952ED" w:rsidRDefault="00DC5C3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DC5C39" w:rsidRPr="000952ED" w14:paraId="64811C61" w14:textId="77777777" w:rsidTr="00CF1D61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8B27E3" w14:textId="079FD895" w:rsidR="00DC5C39" w:rsidRPr="000952ED" w:rsidRDefault="00DC5C39" w:rsidP="00DC5C39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Time to Traverse the Beam (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3F7064B" w14:textId="1FBE085A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 = 20.6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B91774" w14:textId="2985BAE9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59D6C" w14:textId="09F23DB5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93521BC" w14:textId="11408F66" w:rsidR="00DC5C39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BF98C" w14:textId="0BD22CD5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137F1" w14:textId="662A3D59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BE859" w14:textId="60FE4DBA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9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1D8955" w14:textId="0872E7D3" w:rsidR="00DC5C39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A440B" w14:textId="623C85A3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1</w:t>
            </w:r>
          </w:p>
        </w:tc>
      </w:tr>
      <w:tr w:rsidR="00DC5C39" w:rsidRPr="000952ED" w14:paraId="63AF23FB" w14:textId="77777777" w:rsidTr="00DC5C39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82AB2E5" w14:textId="4753C23E" w:rsidR="00DC5C39" w:rsidRPr="00CF1D61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F1D61">
              <w:rPr>
                <w:rFonts w:ascii="Times New Roman" w:hAnsi="Times New Roman" w:cs="Times New Roman"/>
                <w:i/>
                <w:szCs w:val="24"/>
              </w:rPr>
              <w:t>Average Turn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6465F50" w14:textId="31271C4C" w:rsidR="00DC5C39" w:rsidRPr="000952ED" w:rsidRDefault="00CF1D61" w:rsidP="00CF1D6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5,22.0) = 2.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C367EB" w14:textId="14BA9214" w:rsidR="00DC5C39" w:rsidRPr="000952ED" w:rsidRDefault="002E0B72" w:rsidP="00CF1D6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64C8E" w14:textId="64F6EDFE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63C78A" w14:textId="70152474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ADED0" w14:textId="762467A7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297C5" w14:textId="6DA97910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541F8" w14:textId="19963D59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30CC65" w14:textId="33BC2D6A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DF790" w14:textId="55270A2E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5C39" w:rsidRPr="000952ED" w14:paraId="5F2EEDD3" w14:textId="77777777" w:rsidTr="00DC5C39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0437C3" w14:textId="063A9217" w:rsidR="00DC5C39" w:rsidRPr="00CF1D61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F1D61">
              <w:rPr>
                <w:rFonts w:ascii="Times New Roman" w:hAnsi="Times New Roman" w:cs="Times New Roman"/>
                <w:i/>
                <w:szCs w:val="24"/>
              </w:rPr>
              <w:t>Average Box Step Over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C52E35E" w14:textId="618E8020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19.7) = 7.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E98C14" w14:textId="7123D4E7" w:rsidR="00DC5C39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FA9B8" w14:textId="231BBF2B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0EB224" w14:textId="2FE704BA" w:rsidR="00DC5C39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4CEB2" w14:textId="5685964C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A3E4F" w14:textId="7D8062C2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53DA6" w14:textId="04503FD1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71AD581" w14:textId="68DCCAD9" w:rsidR="00DC5C39" w:rsidRPr="000952ED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DABA7" w14:textId="2B35BCFE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</w:p>
        </w:tc>
      </w:tr>
      <w:tr w:rsidR="00DC5C39" w:rsidRPr="000952ED" w14:paraId="2D0727C9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6668E6C" w14:textId="6847452E" w:rsidR="00DC5C39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Mean Step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77285BF" w14:textId="3EF85901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 = 10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F81D94A" w14:textId="0A60396A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9AAC0" w14:textId="100A4BD9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D984A6F" w14:textId="41611512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C777E" w14:textId="58D97165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0D74C" w14:textId="4159AE1A" w:rsidR="00DC5C39" w:rsidRPr="000952ED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02CC5" w14:textId="3630B433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D8230D8" w14:textId="40C6E373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8BFEA" w14:textId="48091157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3</w:t>
            </w:r>
          </w:p>
        </w:tc>
      </w:tr>
      <w:tr w:rsidR="00DC5C39" w:rsidRPr="000952ED" w14:paraId="66A8418A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68E1135" w14:textId="3BDBD603" w:rsidR="00DC5C39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Standard Deviation of Step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336C0CD" w14:textId="6AE9DDCB" w:rsidR="00DC5C39" w:rsidRDefault="00CF1D61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(2,30) = </w:t>
            </w:r>
            <w:r w:rsidR="004E4049">
              <w:rPr>
                <w:rFonts w:ascii="Times New Roman" w:hAnsi="Times New Roman" w:cs="Times New Roman"/>
                <w:szCs w:val="24"/>
              </w:rPr>
              <w:t>4.0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8F21D5" w14:textId="6F7C027C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1CC69" w14:textId="6D9959AB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1DB9E6D" w14:textId="2A369690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9A3FA" w14:textId="5A43196B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46246" w14:textId="001B4ECA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AD099" w14:textId="50A5CCA3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D16E1F" w14:textId="445A3E27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A94B8" w14:textId="6FA4ADF8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0</w:t>
            </w:r>
          </w:p>
        </w:tc>
      </w:tr>
      <w:tr w:rsidR="00DC5C39" w:rsidRPr="000952ED" w14:paraId="00C981E7" w14:textId="77777777" w:rsidTr="00CF1D61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FE73E25" w14:textId="2AABA977" w:rsidR="00DC5C39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ercentage of Time Spent in Double Support (%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5480AAD" w14:textId="0B8E4654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 = 2.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CE64A3" w14:textId="0AC860A6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7C098" w14:textId="0C058CA7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A458F8" w14:textId="4BF1A787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DC17" w14:textId="10B4BD1D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92877" w14:textId="00C7B790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202FE" w14:textId="08D9C15E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119B918" w14:textId="24DBF384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E9A13" w14:textId="2519CF0E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5C39" w:rsidRPr="000952ED" w14:paraId="1ABA3F5A" w14:textId="77777777" w:rsidTr="00CF1D61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893AD5" w14:textId="54464488" w:rsidR="00DC5C39" w:rsidRDefault="00CF1D61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Ratio of M-L to A-P RMS Accelerati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4A2D4E6" w14:textId="47041DD1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19.3) = 15.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CE407E" w14:textId="288756E6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D972" w14:textId="79329E3D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A7EC2AE" w14:textId="6B1D82A7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F65FF" w14:textId="25F8B6EA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8F135" w14:textId="108221B9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5B5E7C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A449C" w14:textId="4E7AFB16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8370404" w14:textId="08125DEE" w:rsidR="00DC5C39" w:rsidRDefault="002E0B72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1E425" w14:textId="019EEA50" w:rsidR="00DC5C39" w:rsidRDefault="004E404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3</w:t>
            </w:r>
          </w:p>
        </w:tc>
      </w:tr>
    </w:tbl>
    <w:p w14:paraId="00E860BB" w14:textId="77777777" w:rsidR="00DC5C39" w:rsidRPr="000952ED" w:rsidRDefault="00DC5C39" w:rsidP="00DC5C39">
      <w:pPr>
        <w:jc w:val="righ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34E4517E" w14:textId="77777777" w:rsidR="00DC5C39" w:rsidRPr="000952ED" w:rsidRDefault="00DC5C39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149F676" w14:textId="77777777" w:rsidR="009F3C26" w:rsidRDefault="009F3C2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37B78CA" w14:textId="76CD6934" w:rsidR="00621DD1" w:rsidRPr="000952ED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Wall</w:t>
      </w:r>
    </w:p>
    <w:p w14:paraId="28F3AB18" w14:textId="6A00D185" w:rsidR="00863909" w:rsidRPr="000952ED" w:rsidRDefault="00863909" w:rsidP="008639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F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Pr="00787E9D">
        <w:rPr>
          <w:rFonts w:ascii="Times New Roman" w:hAnsi="Times New Roman" w:cs="Times New Roman"/>
          <w:b/>
          <w:sz w:val="24"/>
          <w:szCs w:val="24"/>
        </w:rPr>
        <w:t>Wall obstacle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863909" w:rsidRPr="000952ED" w14:paraId="718E0F73" w14:textId="77777777" w:rsidTr="00EF61EF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F7930F" w14:textId="77777777" w:rsidR="00863909" w:rsidRPr="000952ED" w:rsidRDefault="00863909" w:rsidP="00EF61EF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2D16A0A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AEF7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863909" w:rsidRPr="000952ED" w14:paraId="3B1106F9" w14:textId="77777777" w:rsidTr="00EF61EF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F397D3" w14:textId="77777777" w:rsidR="00863909" w:rsidRPr="000952ED" w:rsidRDefault="00863909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9146CF8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A52E8D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7A380" w14:textId="77777777" w:rsidR="00863909" w:rsidRPr="000952ED" w:rsidRDefault="00787E9D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483BE5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E843A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937C36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863909" w:rsidRPr="000952ED" w14:paraId="272CEB8E" w14:textId="77777777" w:rsidTr="00EF61EF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552C1" w14:textId="77777777" w:rsidR="00863909" w:rsidRPr="000952ED" w:rsidRDefault="00863909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476DA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060A3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82614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79B770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F2C4A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2DC3D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7E355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EB8FF2E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2769B" w14:textId="77777777" w:rsidR="00863909" w:rsidRPr="000952ED" w:rsidRDefault="00863909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863909" w:rsidRPr="000952ED" w14:paraId="680931F0" w14:textId="77777777" w:rsidTr="00863909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15578DD" w14:textId="6F253E31" w:rsidR="00863909" w:rsidRPr="00125B0C" w:rsidRDefault="00863909" w:rsidP="00863909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iCs/>
                <w:szCs w:val="24"/>
              </w:rPr>
              <w:t xml:space="preserve">Time to Pass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Over the Wall</w:t>
            </w:r>
            <w:r w:rsidRPr="00125B0C">
              <w:rPr>
                <w:rFonts w:ascii="Times New Roman" w:hAnsi="Times New Roman" w:cs="Times New Roman"/>
                <w:i/>
                <w:iCs/>
                <w:szCs w:val="24"/>
              </w:rPr>
              <w:t xml:space="preserve">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252147F" w14:textId="007E4997" w:rsidR="00863909" w:rsidRPr="000952ED" w:rsidRDefault="00863909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23.5) = 3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E94CB7" w14:textId="4EC8187E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0D6A1" w14:textId="357810A2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2A6C9A3" w14:textId="5A22F43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24277" w14:textId="09FFA1E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C974F" w14:textId="2EF2A5B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5A7DC" w14:textId="2DCBF097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4D58DEC" w14:textId="03D9908C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258E6" w14:textId="4C8B0D78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3909" w:rsidRPr="000952ED" w14:paraId="6F8EDDC0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3CDC1D8" w14:textId="77777777" w:rsidR="00863909" w:rsidRPr="00125B0C" w:rsidRDefault="00863909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szCs w:val="24"/>
              </w:rPr>
              <w:t>Horizontal Approach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7924666" w14:textId="2EB0AC3D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4,25.7) = 9.5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A3831B" w14:textId="4CE5B5CD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98AAA" w14:textId="21F5693A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7945CC" w14:textId="336B6149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752C5" w14:textId="50691535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EF0C3" w14:textId="75B6EFD2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74539" w14:textId="6C6BE7BD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A076104" w14:textId="53B59376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1B0F7" w14:textId="3BEB584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863909" w:rsidRPr="000952ED" w14:paraId="10564C4E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6DE0FC7" w14:textId="77777777" w:rsidR="00863909" w:rsidRPr="00125B0C" w:rsidRDefault="00863909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25B0C">
              <w:rPr>
                <w:rFonts w:ascii="Times New Roman" w:hAnsi="Times New Roman" w:cs="Times New Roman"/>
                <w:i/>
                <w:szCs w:val="24"/>
              </w:rPr>
              <w:t>Vertical Takeoff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010170B" w14:textId="5BB113E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16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450BAFE" w14:textId="20FFB522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26C61" w14:textId="66EB71AA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BA4915D" w14:textId="55FBCA53" w:rsidR="00863909" w:rsidRPr="000952ED" w:rsidRDefault="0001103B" w:rsidP="00B009BE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98B9B" w14:textId="1AEC6543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D85AA" w14:textId="0CD4B046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81C1" w14:textId="59F37F37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B87AF64" w14:textId="0640CE92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066D8" w14:textId="39A456CA" w:rsidR="00863909" w:rsidRPr="000952ED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863909" w:rsidRPr="000952ED" w14:paraId="40F1533A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BA0C06" w14:textId="6C913FEE" w:rsidR="00863909" w:rsidRDefault="00390390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Vertical </w:t>
            </w:r>
            <w:r w:rsidR="00863909">
              <w:rPr>
                <w:rFonts w:ascii="Times New Roman" w:hAnsi="Times New Roman" w:cs="Times New Roman"/>
                <w:i/>
                <w:iCs/>
                <w:szCs w:val="24"/>
              </w:rPr>
              <w:t>Takeoff Power (W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6C2B27" w14:textId="1E1EB98E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4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DC0635D" w14:textId="15D5B88C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CBB7" w14:textId="61AD75D2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83F8A8" w14:textId="4A595FE6" w:rsidR="00863909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72251" w14:textId="1E27F9C7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C5CBD" w14:textId="0353BC76" w:rsidR="00863909" w:rsidRPr="000952ED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E73F0" w14:textId="42C58FE4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E527748" w14:textId="600EDDE7" w:rsidR="00863909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6EEBA" w14:textId="6E2730EE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863909" w:rsidRPr="000952ED" w14:paraId="0FCF9731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512A314" w14:textId="77777777" w:rsidR="00863909" w:rsidRDefault="00863909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Vertical Landing Velocity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706E2EC" w14:textId="73494270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6) = 6.6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E3C5B77" w14:textId="6DF118A8" w:rsidR="00863909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DB502" w14:textId="385FBD0B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65B9DC" w14:textId="67AFA70C" w:rsidR="00863909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8063C" w14:textId="62220BB1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4196B" w14:textId="567B1584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  <w:r w:rsidR="00B84252"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FEDBF" w14:textId="396A80D9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E1083FE" w14:textId="5DB8BF7C" w:rsidR="00863909" w:rsidRDefault="00B009BE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46550" w14:textId="6A1C1085" w:rsidR="00863909" w:rsidRDefault="0001103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0</w:t>
            </w:r>
          </w:p>
        </w:tc>
      </w:tr>
    </w:tbl>
    <w:p w14:paraId="29E7E049" w14:textId="77777777" w:rsidR="00863909" w:rsidRPr="000952ED" w:rsidRDefault="00863909" w:rsidP="00863909">
      <w:pPr>
        <w:spacing w:line="480" w:lineRule="auto"/>
        <w:jc w:val="right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43335015" w14:textId="77777777" w:rsidR="009F3C26" w:rsidRDefault="009F3C2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756A9F9" w14:textId="3EF7CAFE" w:rsidR="00AD2337" w:rsidRPr="000952ED" w:rsidRDefault="00AD2337" w:rsidP="00AD233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Agility Run</w:t>
      </w:r>
    </w:p>
    <w:p w14:paraId="62C394C4" w14:textId="27A150F8" w:rsidR="00AD2337" w:rsidRPr="000952ED" w:rsidRDefault="00AD2337" w:rsidP="00AD23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52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G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Agility run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AD2337" w:rsidRPr="000952ED" w14:paraId="040149AF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42EFED8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F35D9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46E3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AD2337" w:rsidRPr="000952ED" w14:paraId="2FA8268E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748289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0C091F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ABB208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98A77" w14:textId="77777777" w:rsidR="00AD2337" w:rsidRPr="000952ED" w:rsidRDefault="00787E9D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BA1BB7D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29676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72DD7E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AD2337" w:rsidRPr="000952ED" w14:paraId="43C0DE01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DBF21F" w14:textId="77777777" w:rsidR="00AD2337" w:rsidRPr="000952ED" w:rsidRDefault="00AD2337" w:rsidP="00FF026A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4759C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0E686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8581A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F8CAD6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A7B7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E4FBA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57CD1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E024D7E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3C672" w14:textId="77777777" w:rsidR="00AD2337" w:rsidRPr="000952ED" w:rsidRDefault="00AD2337" w:rsidP="00FF026A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967E23" w:rsidRPr="000952ED" w14:paraId="12BB9F6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3F059C0" w14:textId="019BD9FA" w:rsidR="00967E23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FB0171">
              <w:rPr>
                <w:rFonts w:ascii="Times New Roman" w:hAnsi="Times New Roman" w:cs="Times New Roman"/>
                <w:i/>
                <w:iCs/>
                <w:szCs w:val="24"/>
              </w:rPr>
              <w:t>Obstacle Time (s)</w:t>
            </w:r>
            <w:r w:rsidRPr="00FB0171">
              <w:rPr>
                <w:rFonts w:ascii="Times New Roman" w:hAnsi="Times New Roman" w:cs="Times New Roman"/>
                <w:i/>
                <w:szCs w:val="24"/>
              </w:rPr>
              <w:t xml:space="preserve"> ˠ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060703" w14:textId="77777777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F(1.3,20.0)</w:t>
            </w:r>
          </w:p>
          <w:p w14:paraId="16AFF8CA" w14:textId="2947EAF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= 13.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E80F48" w14:textId="470DC1B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&lt;0.001</w:t>
            </w:r>
            <w:r w:rsidRPr="00FB0171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F3C50" w14:textId="75CEA92E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3D985FB" w14:textId="143D400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&lt;0.001</w:t>
            </w:r>
            <w:r w:rsidRPr="00FB0171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5BB82" w14:textId="0CCDF8D4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75572" w14:textId="54CF9DE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&lt;0.001</w:t>
            </w:r>
            <w:r w:rsidRPr="00FB0171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5F3EC" w14:textId="3BE98C4C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1.6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F6B61CC" w14:textId="09B8103C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3D0BD" w14:textId="7553925A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B0171">
              <w:rPr>
                <w:rFonts w:ascii="Times New Roman" w:hAnsi="Times New Roman" w:cs="Times New Roman"/>
                <w:szCs w:val="24"/>
              </w:rPr>
              <w:t>0.46</w:t>
            </w:r>
          </w:p>
        </w:tc>
      </w:tr>
      <w:tr w:rsidR="00967E23" w:rsidRPr="000952ED" w14:paraId="4D728373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69E978" w14:textId="3AF2F75A" w:rsidR="00967E23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Distance Traveled (m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608167C" w14:textId="7777777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1.3,19.3)</w:t>
            </w:r>
          </w:p>
          <w:p w14:paraId="352E8C7E" w14:textId="4F533DE8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3.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5D086D4" w14:textId="477AC339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150AD" w14:textId="4BA048A8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810D8A2" w14:textId="5F1044E6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3AC3F" w14:textId="0E300CAA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3CE38" w14:textId="646298D1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B1250" w14:textId="358D7992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CA43FB" w14:textId="0F7DA23F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EC183" w14:textId="61C5F3F2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7E23" w:rsidRPr="000952ED" w14:paraId="044898B2" w14:textId="77777777" w:rsidTr="00967E23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1196FE" w14:textId="5954FCF5" w:rsidR="00967E23" w:rsidRPr="00F10635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Body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7935C9" w14:textId="7777777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</w:t>
            </w:r>
          </w:p>
          <w:p w14:paraId="5F5A77E5" w14:textId="41113510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7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B68175" w14:textId="4C2D86D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1233E" w14:textId="099BED9C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B01F524" w14:textId="3DF72FEC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6240B" w14:textId="4EF637B1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19C28" w14:textId="56C35BAA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05C10" w14:textId="1FA064D9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9A887C4" w14:textId="6749955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D2C47" w14:textId="0CF454BA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967E23" w:rsidRPr="000952ED" w14:paraId="47CF3C09" w14:textId="77777777" w:rsidTr="00967E23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1687F4" w14:textId="5F1AC967" w:rsidR="00967E23" w:rsidRPr="000952ED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Turn Radius (m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AD5BD2" w14:textId="7777777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</w:t>
            </w:r>
          </w:p>
          <w:p w14:paraId="31573CE8" w14:textId="12A8543E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.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AC8683E" w14:textId="5EB496E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1C2A" w14:textId="510E079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C96B06" w14:textId="2246065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B9114" w14:textId="736F2E2B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9AC8C" w14:textId="0B4B28A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D2924" w14:textId="5D633A0D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A9FF8FB" w14:textId="42B6E515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FAA26" w14:textId="7D7F20BB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7E23" w:rsidRPr="000952ED" w14:paraId="3E64FB37" w14:textId="77777777" w:rsidTr="00967E23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43F0301" w14:textId="57AFCF5A" w:rsidR="00967E23" w:rsidRPr="00FB0171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Turn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EB2A0EA" w14:textId="7777777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</w:t>
            </w:r>
          </w:p>
          <w:p w14:paraId="65D40852" w14:textId="75D3F617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.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50216F" w14:textId="5F94BC53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F6B87" w14:textId="6809B29D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B6CE977" w14:textId="5716118B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568C1" w14:textId="04ABD98A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06498" w14:textId="4FC54704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FE2B4" w14:textId="5E425405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98D1CF" w14:textId="319E2F6A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5B16F" w14:textId="1C8DC90E" w:rsidR="00967E23" w:rsidRPr="00FB0171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7E23" w:rsidRPr="000952ED" w14:paraId="746C5FD1" w14:textId="77777777" w:rsidTr="00967E23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3064B9D" w14:textId="273B5FA6" w:rsidR="00967E23" w:rsidRPr="000952ED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Max. Turn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BD134C1" w14:textId="7777777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)</w:t>
            </w:r>
          </w:p>
          <w:p w14:paraId="1A53AAC3" w14:textId="13E1949A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.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6CABAAE" w14:textId="500E8C2B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875C1" w14:textId="59243E9D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47A776F" w14:textId="5E82E393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49CCA" w14:textId="5E6176BC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FC575" w14:textId="5C14FF8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6C556" w14:textId="2C9CF50E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A4D580D" w14:textId="1C71E75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79C19" w14:textId="58C4B27F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7E23" w:rsidRPr="000952ED" w14:paraId="485970DC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CA4D4FA" w14:textId="095667D3" w:rsidR="00967E23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Straight.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2D9BF00" w14:textId="7777777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30AE4CF3" w14:textId="0681496E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9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9CAD69A" w14:textId="28EAC00D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7A0FE" w14:textId="50D68A50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5082251" w14:textId="518505DD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94270" w14:textId="773ED13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68153" w14:textId="3FED1454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47AA" w14:textId="0531C358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F05F7A2" w14:textId="611FBEDD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9E882" w14:textId="19EA1175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967E23" w:rsidRPr="000952ED" w14:paraId="38A73851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A4B7327" w14:textId="43AC81EE" w:rsidR="00967E23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 Max. Straight.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C016BCA" w14:textId="7777777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6D373598" w14:textId="6D910689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4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A10014D" w14:textId="6FB4B405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ED531" w14:textId="026B2692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B159A21" w14:textId="63B3612A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E252" w14:textId="73A375F4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520DC" w14:textId="60F0FF7C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A4CD2" w14:textId="18861CFA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4D1F745" w14:textId="6C126FFE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 w:rsidRPr="000952ED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7E9F5" w14:textId="1A5F66ED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967E23" w:rsidRPr="000952ED" w14:paraId="7BEF07E1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ACA385" w14:textId="2EA4F851" w:rsidR="00967E23" w:rsidRDefault="00967E23" w:rsidP="00967E23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cceleration Range (m/s</w:t>
            </w:r>
            <w:r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9D719C4" w14:textId="77777777" w:rsidR="00967E23" w:rsidRPr="000952ED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0</w:t>
            </w:r>
            <w:r w:rsidRPr="000952ED">
              <w:rPr>
                <w:rFonts w:ascii="Times New Roman" w:hAnsi="Times New Roman" w:cs="Times New Roman"/>
                <w:szCs w:val="24"/>
              </w:rPr>
              <w:t>)</w:t>
            </w:r>
          </w:p>
          <w:p w14:paraId="4DA8520A" w14:textId="1C041B9E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15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60244C" w14:textId="64A444B4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D4934" w14:textId="0CEC9219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CE48AD" w14:textId="6AAD815A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6E733" w14:textId="1D484359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0348B" w14:textId="784C6527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C8800" w14:textId="25D16F5F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ACA27C3" w14:textId="6EAA600F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453C9" w14:textId="19340368" w:rsidR="00967E23" w:rsidRDefault="00967E23" w:rsidP="00967E23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</w:t>
            </w:r>
          </w:p>
        </w:tc>
      </w:tr>
    </w:tbl>
    <w:p w14:paraId="1C0E35FB" w14:textId="77777777" w:rsidR="00AD2337" w:rsidRDefault="00AD2337" w:rsidP="00AD2337">
      <w:pPr>
        <w:jc w:val="right"/>
        <w:rPr>
          <w:rFonts w:ascii="Times New Roman" w:hAnsi="Times New Roman" w:cs="Times New Roman"/>
          <w:i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68399FBE" w14:textId="77777777" w:rsidR="00AD2337" w:rsidRPr="00700252" w:rsidRDefault="00AD2337" w:rsidP="00AD2337">
      <w:pPr>
        <w:jc w:val="righ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Cs w:val="24"/>
        </w:rPr>
        <w:t>ˠ Inverse Transform</w:t>
      </w:r>
    </w:p>
    <w:p w14:paraId="1A84F687" w14:textId="77777777" w:rsidR="00C632BC" w:rsidRDefault="00C632BC" w:rsidP="00C632B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5211106B" wp14:editId="753BF4C6">
            <wp:extent cx="4792133" cy="3511173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vgStraighSpeed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8" t="5161" r="6233"/>
                    <a:stretch/>
                  </pic:blipFill>
                  <pic:spPr bwMode="auto">
                    <a:xfrm>
                      <a:off x="0" y="0"/>
                      <a:ext cx="4804412" cy="3520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74327" w14:textId="1A5CAAC9" w:rsidR="009F3C26" w:rsidRDefault="00C632BC" w:rsidP="00C632BC">
      <w:pPr>
        <w:rPr>
          <w:rFonts w:ascii="Times New Roman" w:hAnsi="Times New Roman" w:cs="Times New Roman"/>
          <w:i/>
          <w:sz w:val="24"/>
          <w:szCs w:val="24"/>
        </w:rPr>
      </w:pPr>
      <w:r w:rsidRPr="00C632BC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787E9D">
        <w:rPr>
          <w:rFonts w:ascii="Times New Roman" w:hAnsi="Times New Roman" w:cs="Times New Roman"/>
          <w:b/>
          <w:sz w:val="24"/>
          <w:szCs w:val="24"/>
        </w:rPr>
        <w:t>C</w:t>
      </w:r>
      <w:r w:rsidRPr="00C632BC">
        <w:rPr>
          <w:rFonts w:ascii="Times New Roman" w:hAnsi="Times New Roman" w:cs="Times New Roman"/>
          <w:b/>
          <w:sz w:val="24"/>
          <w:szCs w:val="24"/>
        </w:rPr>
        <w:t>. Additional agility run statistical results.</w:t>
      </w:r>
      <w:r>
        <w:rPr>
          <w:rFonts w:ascii="Times New Roman" w:hAnsi="Times New Roman" w:cs="Times New Roman"/>
          <w:sz w:val="24"/>
          <w:szCs w:val="24"/>
        </w:rPr>
        <w:t xml:space="preserve"> Boxplot</w:t>
      </w:r>
      <w:r w:rsidRPr="00C632BC">
        <w:rPr>
          <w:rFonts w:ascii="Times New Roman" w:hAnsi="Times New Roman" w:cs="Times New Roman"/>
          <w:sz w:val="24"/>
          <w:szCs w:val="24"/>
        </w:rPr>
        <w:t xml:space="preserve"> depicting the results from the Tukey post hoc analysis </w:t>
      </w:r>
      <w:r>
        <w:rPr>
          <w:rFonts w:ascii="Times New Roman" w:hAnsi="Times New Roman" w:cs="Times New Roman"/>
          <w:sz w:val="24"/>
          <w:szCs w:val="24"/>
        </w:rPr>
        <w:t>for the average straightaway speed</w:t>
      </w:r>
      <w:r w:rsidRPr="00C632BC">
        <w:rPr>
          <w:rFonts w:ascii="Times New Roman" w:hAnsi="Times New Roman" w:cs="Times New Roman"/>
          <w:sz w:val="24"/>
          <w:szCs w:val="24"/>
        </w:rPr>
        <w:t>. The bars denote significant differences between loading conditions at a significance level α = 0.05*, 0.01**, 0.001***</w:t>
      </w:r>
      <w:r w:rsidR="009F3C2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0DC20E0D" w14:textId="460F9942" w:rsidR="00D20252" w:rsidRPr="00F74D41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Bounding Rush</w:t>
      </w:r>
    </w:p>
    <w:p w14:paraId="6D9135CA" w14:textId="58F1C88A" w:rsidR="00621DD1" w:rsidRPr="000952ED" w:rsidRDefault="00621DD1" w:rsidP="00621D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52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H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B40B93" w:rsidRPr="00787E9D">
        <w:rPr>
          <w:rFonts w:ascii="Times New Roman" w:hAnsi="Times New Roman" w:cs="Times New Roman"/>
          <w:b/>
          <w:sz w:val="24"/>
          <w:szCs w:val="24"/>
        </w:rPr>
        <w:t xml:space="preserve"> Bounding rush s</w:t>
      </w:r>
      <w:r w:rsidRPr="00787E9D">
        <w:rPr>
          <w:rFonts w:ascii="Times New Roman" w:hAnsi="Times New Roman" w:cs="Times New Roman"/>
          <w:b/>
          <w:sz w:val="24"/>
          <w:szCs w:val="24"/>
        </w:rPr>
        <w:t>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621DD1" w:rsidRPr="000952ED" w14:paraId="2CEC2F8E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C96A2F" w14:textId="77777777" w:rsidR="00621DD1" w:rsidRPr="000952ED" w:rsidRDefault="00621DD1" w:rsidP="00621DD1">
            <w:pPr>
              <w:spacing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7FB8B2E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3228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621DD1" w:rsidRPr="000952ED" w14:paraId="2E3C91EC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E91A59" w14:textId="77777777" w:rsidR="00621DD1" w:rsidRPr="000952ED" w:rsidRDefault="00621DD1" w:rsidP="00621DD1">
            <w:pPr>
              <w:spacing w:after="40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A4B847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3E3DA8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022E8" w14:textId="77777777" w:rsidR="00621DD1" w:rsidRPr="000952ED" w:rsidRDefault="00787E9D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D8060E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D36E1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5DF2FE1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621DD1" w:rsidRPr="000952ED" w14:paraId="6DBB810C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6D3A3" w14:textId="77777777" w:rsidR="00621DD1" w:rsidRPr="000952ED" w:rsidRDefault="00621DD1" w:rsidP="00621DD1">
            <w:pPr>
              <w:spacing w:after="4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20A4D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21000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CBCA6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7DEE78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233FB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0FB7A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C4240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465D4D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63AD2" w14:textId="77777777" w:rsidR="00621DD1" w:rsidRPr="000952ED" w:rsidRDefault="00621DD1" w:rsidP="00621DD1">
            <w:pPr>
              <w:spacing w:after="4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A1081D" w:rsidRPr="000952ED" w14:paraId="66354A3E" w14:textId="77777777" w:rsidTr="00A1081D">
        <w:trPr>
          <w:trHeight w:val="83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52A5BD" w14:textId="326BE394" w:rsidR="00A1081D" w:rsidRPr="000952ED" w:rsidRDefault="00A1081D" w:rsidP="00A1081D">
            <w:pPr>
              <w:spacing w:beforeLines="60" w:before="144" w:after="40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Rush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ing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Speed (m/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066B45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1.4,18.3)</w:t>
            </w:r>
          </w:p>
          <w:p w14:paraId="6D53E683" w14:textId="414E3359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22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6BF1139" w14:textId="7014ABC8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48542" w14:textId="640EF850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7790EBD" w14:textId="2D58FB31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759BB" w14:textId="49A95061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1215" w14:textId="7F7D814F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47D7A" w14:textId="0CD6BF5E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31EA6F6" w14:textId="257842CE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7E5BC" w14:textId="11A7A185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6</w:t>
            </w:r>
          </w:p>
        </w:tc>
      </w:tr>
      <w:tr w:rsidR="00A1081D" w:rsidRPr="000952ED" w14:paraId="475F95B9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C9057C3" w14:textId="4CBFEF1A" w:rsidR="00A1081D" w:rsidRPr="000952ED" w:rsidRDefault="00A1081D" w:rsidP="00A1081D">
            <w:pPr>
              <w:spacing w:beforeLines="60" w:before="144" w:after="40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Drop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ping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A4488EA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34)</w:t>
            </w:r>
          </w:p>
          <w:p w14:paraId="7883C2E1" w14:textId="32457C5C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7.56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1D8396E" w14:textId="2EC098EF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02F5E" w14:textId="2DB7D58D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0C5ED1B" w14:textId="00885C11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61B59" w14:textId="0A40A37D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3E671" w14:textId="6CCCA56F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2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C7755" w14:textId="01F3936B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DAE280" w14:textId="786B23F1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034A0" w14:textId="414EDDF9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A1081D" w:rsidRPr="000952ED" w14:paraId="43DB7CE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6E0A69" w14:textId="63F08499" w:rsidR="00A1081D" w:rsidRPr="000952ED" w:rsidRDefault="00A1081D" w:rsidP="00A1081D">
            <w:pPr>
              <w:spacing w:beforeLines="60" w:before="144" w:after="40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Stand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ing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992287A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34)</w:t>
            </w:r>
          </w:p>
          <w:p w14:paraId="47278AFD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16.5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30BEE5D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598E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AC420E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4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BFAC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DFE2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B5FE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BAC9C3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F450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66</w:t>
            </w:r>
          </w:p>
        </w:tc>
      </w:tr>
      <w:tr w:rsidR="00A1081D" w:rsidRPr="000952ED" w14:paraId="541B56B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545E19" w14:textId="55528E84" w:rsidR="00A1081D" w:rsidRPr="000952ED" w:rsidRDefault="00A1081D" w:rsidP="00A1081D">
            <w:pPr>
              <w:spacing w:beforeLines="60" w:before="144" w:after="4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Sprinting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DAAC24A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34)</w:t>
            </w:r>
          </w:p>
          <w:p w14:paraId="1AEC8F97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15.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4D4D54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C4F35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79766DD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226DF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F2C9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BE38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3542D6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D312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A1081D" w:rsidRPr="000952ED" w14:paraId="7E656A4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CBFC99" w14:textId="58906B8E" w:rsidR="00A1081D" w:rsidRPr="000952ED" w:rsidRDefault="00A1081D" w:rsidP="00A1081D">
            <w:pPr>
              <w:spacing w:beforeLines="60" w:before="144" w:after="4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Drop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ping</w:t>
            </w:r>
            <w:r w:rsidR="00FF76EB">
              <w:rPr>
                <w:rFonts w:ascii="Times New Roman" w:hAnsi="Times New Roman" w:cs="Times New Roman"/>
                <w:i/>
                <w:iCs/>
                <w:szCs w:val="24"/>
              </w:rPr>
              <w:t xml:space="preserve"> Power (W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A63D18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1.4,23.7)</w:t>
            </w:r>
          </w:p>
          <w:p w14:paraId="0E828E73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0.3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9F854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E04A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1F429E9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9DDF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3FC4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0E2E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70DB98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2ABC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1081D" w:rsidRPr="000952ED" w14:paraId="4E5733A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3ABFD7E" w14:textId="65AB5386" w:rsidR="00A1081D" w:rsidRPr="000952ED" w:rsidRDefault="00A1081D" w:rsidP="00FF76EB">
            <w:pPr>
              <w:spacing w:beforeLines="60" w:before="144" w:after="4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Avg.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Stand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ing</w:t>
            </w: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 xml:space="preserve"> Power (W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828857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34)</w:t>
            </w:r>
          </w:p>
          <w:p w14:paraId="5594228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1.6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FCA2A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7C65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7FE45F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ED46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6B52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2146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1E5744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6A791" w14:textId="77777777" w:rsidR="00A1081D" w:rsidRPr="000952ED" w:rsidRDefault="00A1081D" w:rsidP="00A1081D">
            <w:pPr>
              <w:spacing w:beforeLines="60" w:before="144" w:after="4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02665110" w14:textId="77777777" w:rsidR="00621DD1" w:rsidRPr="000952ED" w:rsidRDefault="00621DD1" w:rsidP="00621DD1">
      <w:pPr>
        <w:jc w:val="righ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5A8595EB" w14:textId="77777777" w:rsidR="009F3C26" w:rsidRDefault="009F3C2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927F7E2" w14:textId="5A2BB9D9" w:rsidR="00621DD1" w:rsidRPr="000952ED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High Crawl</w:t>
      </w:r>
    </w:p>
    <w:p w14:paraId="1354BA1D" w14:textId="3C0CD224" w:rsidR="00621DD1" w:rsidRPr="000952ED" w:rsidRDefault="00621DD1" w:rsidP="00621D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52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I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Pr="00787E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0B93" w:rsidRPr="00787E9D">
        <w:rPr>
          <w:rFonts w:ascii="Times New Roman" w:hAnsi="Times New Roman" w:cs="Times New Roman"/>
          <w:b/>
          <w:sz w:val="24"/>
          <w:szCs w:val="24"/>
        </w:rPr>
        <w:t>High crawl s</w:t>
      </w:r>
      <w:r w:rsidRPr="00787E9D">
        <w:rPr>
          <w:rFonts w:ascii="Times New Roman" w:hAnsi="Times New Roman" w:cs="Times New Roman"/>
          <w:b/>
          <w:sz w:val="24"/>
          <w:szCs w:val="24"/>
        </w:rPr>
        <w:t>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 xml:space="preserve">). For performance metrics with significant ANOVAs, Tukey post hoc analy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621DD1" w:rsidRPr="000952ED" w14:paraId="2C13EE8C" w14:textId="77777777" w:rsidTr="00FF026A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474A5BB" w14:textId="77777777" w:rsidR="00621DD1" w:rsidRPr="000952ED" w:rsidRDefault="00621DD1" w:rsidP="00621DD1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A06BD70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6EF7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621DD1" w:rsidRPr="000952ED" w14:paraId="2A809721" w14:textId="77777777" w:rsidTr="00FF026A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B32B3B" w14:textId="77777777" w:rsidR="00621DD1" w:rsidRPr="000952ED" w:rsidRDefault="00621DD1" w:rsidP="00621DD1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8E3D04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C7A056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EF3EF" w14:textId="77777777" w:rsidR="00621DD1" w:rsidRPr="000952ED" w:rsidRDefault="00787E9D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0C0F8DB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7CC04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FA8301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621DD1" w:rsidRPr="000952ED" w14:paraId="2323986C" w14:textId="77777777" w:rsidTr="00FF026A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297B2" w14:textId="77777777" w:rsidR="00621DD1" w:rsidRPr="000952ED" w:rsidRDefault="00621DD1" w:rsidP="00621DD1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23ED1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07F6A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4D4C8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663DD3D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B4C2B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5F3C0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4D654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0F3C98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4523C" w14:textId="77777777" w:rsidR="00621DD1" w:rsidRPr="000952ED" w:rsidRDefault="00621DD1" w:rsidP="00621DD1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621DD1" w:rsidRPr="000952ED" w14:paraId="1BC70424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4B216B5" w14:textId="77777777" w:rsidR="00621DD1" w:rsidRPr="000952ED" w:rsidRDefault="00621DD1" w:rsidP="00621DD1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Crawl Speed (m/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F1E0B00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1.4,18.5)</w:t>
            </w:r>
          </w:p>
          <w:p w14:paraId="4E98D265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43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CC4CE6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F616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A237E5C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7D7E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1E2C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C37D5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8E6A28D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6A93B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57</w:t>
            </w:r>
          </w:p>
        </w:tc>
      </w:tr>
      <w:tr w:rsidR="00621DD1" w:rsidRPr="000952ED" w14:paraId="7864BAA2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CF6AC66" w14:textId="77777777" w:rsidR="00621DD1" w:rsidRPr="000952ED" w:rsidRDefault="00621DD1" w:rsidP="00621DD1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Crawl Stride Time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E409E4B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26)</w:t>
            </w:r>
          </w:p>
          <w:p w14:paraId="700589E5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18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F88108D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BC87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204F93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98DA5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6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EB94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512D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9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DBFEF8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13ED7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39</w:t>
            </w:r>
          </w:p>
        </w:tc>
      </w:tr>
      <w:tr w:rsidR="00621DD1" w:rsidRPr="000952ED" w14:paraId="1353CEEE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58D4DC" w14:textId="77777777" w:rsidR="00621DD1" w:rsidRPr="000952ED" w:rsidRDefault="00621DD1" w:rsidP="00621DD1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Contralateral Coordinati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EAC714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26)</w:t>
            </w:r>
          </w:p>
          <w:p w14:paraId="2EE404DC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9.4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C9B4768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58AA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3C96393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D4F1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19E3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&lt;0.01</w:t>
            </w:r>
            <w:r w:rsidRPr="000952E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E883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914DBA2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9ADC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49</w:t>
            </w:r>
          </w:p>
        </w:tc>
      </w:tr>
      <w:tr w:rsidR="00621DD1" w:rsidRPr="000952ED" w14:paraId="5AD186BD" w14:textId="77777777" w:rsidTr="00FF026A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1362E3F" w14:textId="77777777" w:rsidR="00621DD1" w:rsidRPr="000952ED" w:rsidRDefault="00621DD1" w:rsidP="00621DD1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i/>
                <w:iCs/>
                <w:szCs w:val="24"/>
              </w:rPr>
              <w:t>Ipsilateral Coordinati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98D9B0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F(2,26)</w:t>
            </w:r>
          </w:p>
          <w:p w14:paraId="10E414A0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= 4.25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8F7EFE1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3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5597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9726D4D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0F19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3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E9AE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8982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6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5141D23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AA8C" w14:textId="77777777" w:rsidR="00621DD1" w:rsidRPr="000952ED" w:rsidRDefault="00621DD1" w:rsidP="00621DD1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-0.33</w:t>
            </w:r>
          </w:p>
        </w:tc>
      </w:tr>
    </w:tbl>
    <w:p w14:paraId="332ADE3F" w14:textId="77777777" w:rsidR="00621DD1" w:rsidRPr="000952ED" w:rsidRDefault="00621DD1" w:rsidP="00621DD1">
      <w:pPr>
        <w:jc w:val="righ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p w14:paraId="28CFDE67" w14:textId="77777777" w:rsidR="009F3C26" w:rsidRDefault="009F3C2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6E3B933C" w14:textId="00D28F4B" w:rsidR="00621DD1" w:rsidRPr="000952ED" w:rsidRDefault="00621DD1" w:rsidP="00621DD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lastRenderedPageBreak/>
        <w:t>Vertical Transfer</w:t>
      </w:r>
    </w:p>
    <w:p w14:paraId="0BC57CD2" w14:textId="617AD69C" w:rsidR="00647DCB" w:rsidRPr="000952ED" w:rsidRDefault="00647DCB" w:rsidP="00647DC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7E9D">
        <w:rPr>
          <w:rFonts w:ascii="Times New Roman" w:hAnsi="Times New Roman" w:cs="Times New Roman"/>
          <w:b/>
          <w:sz w:val="24"/>
          <w:szCs w:val="24"/>
        </w:rPr>
        <w:t>J.</w:t>
      </w:r>
      <w:r w:rsidRPr="000952ED">
        <w:rPr>
          <w:rFonts w:ascii="Times New Roman" w:hAnsi="Times New Roman" w:cs="Times New Roman"/>
          <w:sz w:val="24"/>
          <w:szCs w:val="24"/>
        </w:rPr>
        <w:t xml:space="preserve"> </w:t>
      </w:r>
      <w:r w:rsidRPr="00787E9D">
        <w:rPr>
          <w:rFonts w:ascii="Times New Roman" w:hAnsi="Times New Roman" w:cs="Times New Roman"/>
          <w:b/>
          <w:sz w:val="24"/>
          <w:szCs w:val="24"/>
        </w:rPr>
        <w:t>Vertical transfer obstacle statistical results</w:t>
      </w:r>
      <w:r w:rsidR="00787E9D" w:rsidRPr="00787E9D">
        <w:rPr>
          <w:rFonts w:ascii="Times New Roman" w:hAnsi="Times New Roman" w:cs="Times New Roman"/>
          <w:b/>
          <w:sz w:val="24"/>
          <w:szCs w:val="24"/>
        </w:rPr>
        <w:t>.</w:t>
      </w:r>
      <w:r w:rsidR="00787E9D">
        <w:rPr>
          <w:rFonts w:ascii="Times New Roman" w:hAnsi="Times New Roman" w:cs="Times New Roman"/>
          <w:sz w:val="24"/>
          <w:szCs w:val="24"/>
        </w:rPr>
        <w:t xml:space="preserve"> Results</w:t>
      </w:r>
      <w:r w:rsidRPr="000952ED">
        <w:rPr>
          <w:rFonts w:ascii="Times New Roman" w:hAnsi="Times New Roman" w:cs="Times New Roman"/>
          <w:sz w:val="24"/>
          <w:szCs w:val="24"/>
        </w:rPr>
        <w:t xml:space="preserve"> from the repeated-measures ANOVA (F-statistics with degrees of freedom, p-values, and effect sizes</w:t>
      </w:r>
      <w:proofErr w:type="gramStart"/>
      <w:r w:rsidRPr="000952E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η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0952ED">
        <w:rPr>
          <w:rFonts w:ascii="Times New Roman" w:hAnsi="Times New Roman" w:cs="Times New Roman"/>
          <w:sz w:val="24"/>
          <w:szCs w:val="24"/>
        </w:rPr>
        <w:t>). For performance metrics with significant ANOVAs, Tukey post hoc analy</w:t>
      </w:r>
      <w:bookmarkStart w:id="0" w:name="_GoBack"/>
      <w:bookmarkEnd w:id="0"/>
      <w:r w:rsidRPr="000952ED">
        <w:rPr>
          <w:rFonts w:ascii="Times New Roman" w:hAnsi="Times New Roman" w:cs="Times New Roman"/>
          <w:sz w:val="24"/>
          <w:szCs w:val="24"/>
        </w:rPr>
        <w:t xml:space="preserve">ses are also reported (p-values and effect sizes, </w:t>
      </w:r>
      <w:r w:rsidRPr="000952ED">
        <w:rPr>
          <w:rFonts w:ascii="Times New Roman" w:hAnsi="Times New Roman" w:cs="Times New Roman"/>
          <w:i/>
          <w:sz w:val="24"/>
          <w:szCs w:val="24"/>
        </w:rPr>
        <w:t>d</w:t>
      </w:r>
      <w:r w:rsidRPr="000952E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60"/>
        <w:gridCol w:w="1080"/>
        <w:gridCol w:w="810"/>
        <w:gridCol w:w="900"/>
        <w:gridCol w:w="630"/>
        <w:gridCol w:w="900"/>
        <w:gridCol w:w="630"/>
        <w:gridCol w:w="900"/>
        <w:gridCol w:w="720"/>
      </w:tblGrid>
      <w:tr w:rsidR="00647DCB" w:rsidRPr="000952ED" w14:paraId="751045E9" w14:textId="77777777" w:rsidTr="00EF61EF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5244E1" w14:textId="77777777" w:rsidR="00647DCB" w:rsidRPr="000952ED" w:rsidRDefault="00647DCB" w:rsidP="00EF61EF">
            <w:pPr>
              <w:spacing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29353F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6CA1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key Post Hoc</w:t>
            </w:r>
          </w:p>
        </w:tc>
      </w:tr>
      <w:tr w:rsidR="00647DCB" w:rsidRPr="000952ED" w14:paraId="192DB440" w14:textId="77777777" w:rsidTr="00EF61EF">
        <w:trPr>
          <w:trHeight w:val="196"/>
        </w:trPr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56EB4B" w14:textId="77777777" w:rsidR="00647DCB" w:rsidRPr="000952ED" w:rsidRDefault="00647DCB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8D423B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F-Statistic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32D529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845F5" w14:textId="77777777" w:rsidR="00647DCB" w:rsidRPr="000952ED" w:rsidRDefault="00787E9D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10AD75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15%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B3918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0%-30%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2A3486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15%-30%</w:t>
            </w:r>
          </w:p>
        </w:tc>
      </w:tr>
      <w:tr w:rsidR="00647DCB" w:rsidRPr="000952ED" w14:paraId="074FA2F9" w14:textId="77777777" w:rsidTr="00EF61EF">
        <w:trPr>
          <w:trHeight w:val="355"/>
        </w:trPr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8BE3D" w14:textId="77777777" w:rsidR="00647DCB" w:rsidRPr="000952ED" w:rsidRDefault="00647DCB" w:rsidP="00EF61EF">
            <w:pPr>
              <w:spacing w:afterLines="40" w:after="96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6EC7A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AAE48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CCF35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65EFEE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268D4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C9875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19BB1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5EB151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52600" w14:textId="77777777" w:rsidR="00647DCB" w:rsidRPr="000952ED" w:rsidRDefault="00647DCB" w:rsidP="00EF61EF">
            <w:pPr>
              <w:spacing w:afterLines="40" w:after="96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952ED">
              <w:rPr>
                <w:rFonts w:ascii="Times New Roman" w:hAnsi="Times New Roman" w:cs="Times New Roman"/>
                <w:b/>
                <w:bCs/>
                <w:i/>
                <w:szCs w:val="24"/>
              </w:rPr>
              <w:t>d</w:t>
            </w:r>
          </w:p>
        </w:tc>
      </w:tr>
      <w:tr w:rsidR="00647DCB" w:rsidRPr="000952ED" w14:paraId="463494AC" w14:textId="77777777" w:rsidTr="00647DCB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2BDD30" w14:textId="3DA24F33" w:rsidR="00647DCB" w:rsidRPr="00125B0C" w:rsidRDefault="00647DCB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uration of Lift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ED12CCA" w14:textId="38B0EEC8" w:rsidR="00647DCB" w:rsidRPr="000952ED" w:rsidRDefault="00647DC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4) = 1.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9B01D9F" w14:textId="76C53529" w:rsidR="00647DCB" w:rsidRPr="000952ED" w:rsidRDefault="00647DCB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D273F" w14:textId="3F56030D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A873E20" w14:textId="61BFD878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75233" w14:textId="17E07021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9630A" w14:textId="183A511F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961C7" w14:textId="1046CF68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75905C1" w14:textId="078F84A7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E9DB2" w14:textId="27E0B32A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647DCB" w:rsidRPr="000952ED" w14:paraId="782C55E3" w14:textId="77777777" w:rsidTr="00EF61EF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A38709C" w14:textId="16C52ED2" w:rsidR="00647DCB" w:rsidRPr="00125B0C" w:rsidRDefault="00647DCB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uration of Lowering (s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45009E" w14:textId="471587E8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4) = 1.5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C356F1B" w14:textId="200BBBA1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46A7A" w14:textId="7D29DBFD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3A593FA" w14:textId="49E96435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AA680" w14:textId="19B6234B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25DAE" w14:textId="7B74A625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0CC9C" w14:textId="4516D898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861B77" w14:textId="18802280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8972D" w14:textId="06B855D4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647DCB" w:rsidRPr="000952ED" w14:paraId="0EFFC260" w14:textId="77777777" w:rsidTr="00647DCB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7E7DCAD" w14:textId="25A1F938" w:rsidR="00647DCB" w:rsidRPr="00125B0C" w:rsidRDefault="00647DCB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ift Smoothnes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509B262" w14:textId="5F2DEA71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.0,34.2) = 1.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00D5C21" w14:textId="7F87CD6F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421A5" w14:textId="17E11A1B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DBB7F8" w14:textId="31B33E2C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D76D8" w14:textId="4464F8F3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4F676" w14:textId="70AF4962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FFD57" w14:textId="0F9F1CE8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506985E" w14:textId="66249DC3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03CF8" w14:textId="25C5257F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647DCB" w:rsidRPr="000952ED" w14:paraId="21BD59F3" w14:textId="77777777" w:rsidTr="00647DCB">
        <w:trPr>
          <w:trHeight w:val="834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D08CE8" w14:textId="51E2A565" w:rsidR="00647DCB" w:rsidRDefault="00647DCB" w:rsidP="00EF61EF">
            <w:pPr>
              <w:spacing w:beforeLines="60" w:before="144" w:afterLines="40" w:after="96" w:line="24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Lowering Smoothnes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FBA6451" w14:textId="391DC090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(2,34) = 0.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A74E91" w14:textId="45711F2A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DF407" w14:textId="1FC579B5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07AB33" w14:textId="75DADA5C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FAAB3" w14:textId="67F7F1CE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499E0" w14:textId="2E046BBD" w:rsidR="00647DCB" w:rsidRPr="000952ED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022A" w14:textId="7AA60DD2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2FCC4B" w14:textId="4F6D1B2A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D1436" w14:textId="27B7E710" w:rsidR="00647DCB" w:rsidRDefault="00A57B55" w:rsidP="00EF61EF">
            <w:pPr>
              <w:spacing w:beforeLines="60" w:before="144" w:afterLines="40" w:after="96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1A21349B" w14:textId="49FFCBAC" w:rsidR="00621DD1" w:rsidRPr="00621DD1" w:rsidRDefault="00647DCB" w:rsidP="00647DCB">
      <w:pPr>
        <w:spacing w:line="480" w:lineRule="auto"/>
        <w:jc w:val="right"/>
        <w:rPr>
          <w:rFonts w:ascii="Times New Roman" w:hAnsi="Times New Roman" w:cs="Times New Roman"/>
        </w:rPr>
      </w:pPr>
      <w:r w:rsidRPr="000952ED">
        <w:rPr>
          <w:rFonts w:ascii="Times New Roman" w:hAnsi="Times New Roman" w:cs="Times New Roman"/>
          <w:i/>
          <w:sz w:val="24"/>
          <w:szCs w:val="24"/>
        </w:rPr>
        <w:t xml:space="preserve">Significant at </w:t>
      </w:r>
      <w:r w:rsidRPr="000952ED">
        <w:rPr>
          <w:rFonts w:ascii="Times New Roman" w:hAnsi="Times New Roman" w:cs="Times New Roman"/>
          <w:i/>
          <w:szCs w:val="24"/>
        </w:rPr>
        <w:sym w:font="Symbol" w:char="F061"/>
      </w:r>
      <w:r w:rsidRPr="000952ED">
        <w:rPr>
          <w:rFonts w:ascii="Times New Roman" w:hAnsi="Times New Roman" w:cs="Times New Roman"/>
          <w:i/>
          <w:szCs w:val="24"/>
        </w:rPr>
        <w:t xml:space="preserve"> = 0.05*, 0.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0952ED">
        <w:rPr>
          <w:rFonts w:ascii="Times New Roman" w:hAnsi="Times New Roman" w:cs="Times New Roman"/>
          <w:i/>
          <w:szCs w:val="24"/>
        </w:rPr>
        <w:t>, 0.001</w:t>
      </w:r>
      <w:r w:rsidRPr="000952ED">
        <w:rPr>
          <w:rFonts w:ascii="Times New Roman" w:hAnsi="Times New Roman" w:cs="Times New Roman"/>
          <w:i/>
          <w:szCs w:val="24"/>
          <w:vertAlign w:val="superscript"/>
        </w:rPr>
        <w:t>§</w:t>
      </w:r>
    </w:p>
    <w:sectPr w:rsidR="00621DD1" w:rsidRPr="00621DD1" w:rsidSect="00043DC7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2C1BD" w14:textId="77777777" w:rsidR="00C93A79" w:rsidRDefault="00C93A79" w:rsidP="00043DC7">
      <w:pPr>
        <w:spacing w:after="0" w:line="240" w:lineRule="auto"/>
      </w:pPr>
      <w:r>
        <w:separator/>
      </w:r>
    </w:p>
  </w:endnote>
  <w:endnote w:type="continuationSeparator" w:id="0">
    <w:p w14:paraId="048643F0" w14:textId="77777777" w:rsidR="00C93A79" w:rsidRDefault="00C93A79" w:rsidP="00043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3306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E4ADE9" w14:textId="57EB618D" w:rsidR="00787E9D" w:rsidRDefault="00787E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04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E7FECEF" w14:textId="77777777" w:rsidR="00787E9D" w:rsidRDefault="00787E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80C00" w14:textId="77777777" w:rsidR="00C93A79" w:rsidRDefault="00C93A79" w:rsidP="00043DC7">
      <w:pPr>
        <w:spacing w:after="0" w:line="240" w:lineRule="auto"/>
      </w:pPr>
      <w:r>
        <w:separator/>
      </w:r>
    </w:p>
  </w:footnote>
  <w:footnote w:type="continuationSeparator" w:id="0">
    <w:p w14:paraId="269C62BF" w14:textId="77777777" w:rsidR="00C93A79" w:rsidRDefault="00C93A79" w:rsidP="00043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54EE8"/>
    <w:multiLevelType w:val="hybridMultilevel"/>
    <w:tmpl w:val="DA2A31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A7"/>
    <w:rsid w:val="00006D9E"/>
    <w:rsid w:val="0001103B"/>
    <w:rsid w:val="000168D6"/>
    <w:rsid w:val="00043DC7"/>
    <w:rsid w:val="00044AB8"/>
    <w:rsid w:val="00082880"/>
    <w:rsid w:val="0009317A"/>
    <w:rsid w:val="000A24A0"/>
    <w:rsid w:val="00125B0C"/>
    <w:rsid w:val="00140AED"/>
    <w:rsid w:val="00180350"/>
    <w:rsid w:val="00185C33"/>
    <w:rsid w:val="001903C9"/>
    <w:rsid w:val="00191913"/>
    <w:rsid w:val="00194154"/>
    <w:rsid w:val="001A3E40"/>
    <w:rsid w:val="001C72D4"/>
    <w:rsid w:val="001D0E57"/>
    <w:rsid w:val="00242F15"/>
    <w:rsid w:val="00255C9A"/>
    <w:rsid w:val="002B6034"/>
    <w:rsid w:val="002B7971"/>
    <w:rsid w:val="002B7A94"/>
    <w:rsid w:val="002D5F52"/>
    <w:rsid w:val="002E0B72"/>
    <w:rsid w:val="002E571D"/>
    <w:rsid w:val="002E7EDA"/>
    <w:rsid w:val="002F09CA"/>
    <w:rsid w:val="00323BEB"/>
    <w:rsid w:val="0032689C"/>
    <w:rsid w:val="00327A45"/>
    <w:rsid w:val="00336E8F"/>
    <w:rsid w:val="00345D78"/>
    <w:rsid w:val="00354B4D"/>
    <w:rsid w:val="00354E3D"/>
    <w:rsid w:val="00357230"/>
    <w:rsid w:val="00366C94"/>
    <w:rsid w:val="00390390"/>
    <w:rsid w:val="003B1326"/>
    <w:rsid w:val="003B7DED"/>
    <w:rsid w:val="004044BE"/>
    <w:rsid w:val="00437424"/>
    <w:rsid w:val="004417A7"/>
    <w:rsid w:val="0045630B"/>
    <w:rsid w:val="004900DF"/>
    <w:rsid w:val="00496517"/>
    <w:rsid w:val="004C4C00"/>
    <w:rsid w:val="004C60FF"/>
    <w:rsid w:val="004E4049"/>
    <w:rsid w:val="005748F4"/>
    <w:rsid w:val="005A521E"/>
    <w:rsid w:val="005B5E7C"/>
    <w:rsid w:val="005C4FED"/>
    <w:rsid w:val="005D30DA"/>
    <w:rsid w:val="005E067F"/>
    <w:rsid w:val="00610019"/>
    <w:rsid w:val="00621DD1"/>
    <w:rsid w:val="0062621D"/>
    <w:rsid w:val="00640EF7"/>
    <w:rsid w:val="00647DCB"/>
    <w:rsid w:val="00652571"/>
    <w:rsid w:val="00667D9F"/>
    <w:rsid w:val="006A2075"/>
    <w:rsid w:val="006D748F"/>
    <w:rsid w:val="00732288"/>
    <w:rsid w:val="007340F9"/>
    <w:rsid w:val="00734527"/>
    <w:rsid w:val="00747671"/>
    <w:rsid w:val="00752146"/>
    <w:rsid w:val="00761EAB"/>
    <w:rsid w:val="007859FD"/>
    <w:rsid w:val="00787E9D"/>
    <w:rsid w:val="007F398D"/>
    <w:rsid w:val="00802232"/>
    <w:rsid w:val="00817455"/>
    <w:rsid w:val="00822915"/>
    <w:rsid w:val="00842083"/>
    <w:rsid w:val="00863909"/>
    <w:rsid w:val="00884E85"/>
    <w:rsid w:val="008D2E72"/>
    <w:rsid w:val="009326CD"/>
    <w:rsid w:val="00947EE8"/>
    <w:rsid w:val="00967E23"/>
    <w:rsid w:val="00971902"/>
    <w:rsid w:val="0097647D"/>
    <w:rsid w:val="009767D9"/>
    <w:rsid w:val="009A771F"/>
    <w:rsid w:val="009D3041"/>
    <w:rsid w:val="009F3C26"/>
    <w:rsid w:val="009F63BD"/>
    <w:rsid w:val="00A07E5E"/>
    <w:rsid w:val="00A1081D"/>
    <w:rsid w:val="00A132C6"/>
    <w:rsid w:val="00A57B55"/>
    <w:rsid w:val="00A57F42"/>
    <w:rsid w:val="00A93B38"/>
    <w:rsid w:val="00A96F31"/>
    <w:rsid w:val="00AD2337"/>
    <w:rsid w:val="00B009BE"/>
    <w:rsid w:val="00B12200"/>
    <w:rsid w:val="00B25B3A"/>
    <w:rsid w:val="00B40B93"/>
    <w:rsid w:val="00B50233"/>
    <w:rsid w:val="00B52030"/>
    <w:rsid w:val="00B76CA9"/>
    <w:rsid w:val="00B84252"/>
    <w:rsid w:val="00BE3B80"/>
    <w:rsid w:val="00C30F88"/>
    <w:rsid w:val="00C40786"/>
    <w:rsid w:val="00C5553C"/>
    <w:rsid w:val="00C632BC"/>
    <w:rsid w:val="00C92DDC"/>
    <w:rsid w:val="00C92DF3"/>
    <w:rsid w:val="00C93A79"/>
    <w:rsid w:val="00CA2A7F"/>
    <w:rsid w:val="00CA6C23"/>
    <w:rsid w:val="00CF1D61"/>
    <w:rsid w:val="00D16AEE"/>
    <w:rsid w:val="00D20252"/>
    <w:rsid w:val="00D238DA"/>
    <w:rsid w:val="00D52B21"/>
    <w:rsid w:val="00D60585"/>
    <w:rsid w:val="00D96E5A"/>
    <w:rsid w:val="00DC1934"/>
    <w:rsid w:val="00DC5C39"/>
    <w:rsid w:val="00E05D65"/>
    <w:rsid w:val="00E16E14"/>
    <w:rsid w:val="00E34978"/>
    <w:rsid w:val="00E70A8B"/>
    <w:rsid w:val="00EA2141"/>
    <w:rsid w:val="00EF61EF"/>
    <w:rsid w:val="00F138D2"/>
    <w:rsid w:val="00F24020"/>
    <w:rsid w:val="00F42DC3"/>
    <w:rsid w:val="00F60E9B"/>
    <w:rsid w:val="00F74D41"/>
    <w:rsid w:val="00F76B2A"/>
    <w:rsid w:val="00FA3A9A"/>
    <w:rsid w:val="00FF026A"/>
    <w:rsid w:val="00FF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E8AD"/>
  <w15:chartTrackingRefBased/>
  <w15:docId w15:val="{11126694-C00A-4ED8-BAD0-AD67D895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7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0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E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5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16E14"/>
    <w:rPr>
      <w:color w:val="808080"/>
    </w:rPr>
  </w:style>
  <w:style w:type="paragraph" w:styleId="Revision">
    <w:name w:val="Revision"/>
    <w:hidden/>
    <w:uiPriority w:val="99"/>
    <w:semiHidden/>
    <w:rsid w:val="005D30DA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D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DC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43DC7"/>
  </w:style>
  <w:style w:type="table" w:styleId="TableGrid">
    <w:name w:val="Table Grid"/>
    <w:basedOn w:val="TableNormal"/>
    <w:uiPriority w:val="39"/>
    <w:rsid w:val="00D20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4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3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itali</dc:creator>
  <cp:keywords/>
  <dc:description/>
  <cp:lastModifiedBy>Rachel Vitali</cp:lastModifiedBy>
  <cp:revision>24</cp:revision>
  <dcterms:created xsi:type="dcterms:W3CDTF">2018-09-19T17:38:00Z</dcterms:created>
  <dcterms:modified xsi:type="dcterms:W3CDTF">2019-03-08T21:47:00Z</dcterms:modified>
</cp:coreProperties>
</file>